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bookmarkStart w:id="12" w:name="_GoBack"/>
      <w:bookmarkEnd w:id="12"/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 xml:space="preserve">Table 1 </w:t>
      </w:r>
      <w:r>
        <w:rPr>
          <w:rFonts w:ascii="Times New Roman" w:hAnsi="Times New Roman" w:cs="Times New Roman"/>
          <w:sz w:val="24"/>
          <w:szCs w:val="24"/>
        </w:rPr>
        <w:t>Primer sequence</w:t>
      </w:r>
    </w:p>
    <w:tbl>
      <w:tblPr>
        <w:tblStyle w:val="2"/>
        <w:tblW w:w="5000" w:type="pct"/>
        <w:tblInd w:w="0" w:type="dxa"/>
        <w:tblLayout w:type="autofit"/>
        <w:tblCellMar>
          <w:top w:w="0" w:type="dxa"/>
          <w:left w:w="30" w:type="dxa"/>
          <w:bottom w:w="0" w:type="dxa"/>
          <w:right w:w="30" w:type="dxa"/>
        </w:tblCellMar>
      </w:tblPr>
      <w:tblGrid>
        <w:gridCol w:w="1996"/>
        <w:gridCol w:w="7702"/>
      </w:tblGrid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310" w:hRule="atLeast"/>
        </w:trPr>
        <w:tc>
          <w:tcPr>
            <w:tcW w:w="1029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3971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equence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324" w:hRule="atLeast"/>
        </w:trPr>
        <w:tc>
          <w:tcPr>
            <w:tcW w:w="1029" w:type="pc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GAP2-AS1</w:t>
            </w:r>
          </w:p>
        </w:tc>
        <w:tc>
          <w:tcPr>
            <w:tcW w:w="3971" w:type="pc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: 5’-TACCTTGACCTTGCTGCTCTC-3’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310" w:hRule="atLeast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7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: 5’-TGTCCCTTAATGACCCCATCC-3’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310" w:hRule="atLeast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iR-296</w:t>
            </w:r>
          </w:p>
        </w:tc>
        <w:tc>
          <w:tcPr>
            <w:tcW w:w="397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: 5’-TGCCTAATTCAGAGGGTTGG-3’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310" w:hRule="atLeast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7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: 5’-AACGCTTCACGAATTTGCGT-3’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310" w:hRule="atLeast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6</w:t>
            </w:r>
          </w:p>
        </w:tc>
        <w:tc>
          <w:tcPr>
            <w:tcW w:w="397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: 5’-CGCTTCGGCAGCACATATAC-3’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310" w:hRule="atLeast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7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: 5’-TTCACGAATTTGCGTGTCAT-3’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310" w:hRule="atLeast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OTCH2</w:t>
            </w:r>
          </w:p>
        </w:tc>
        <w:tc>
          <w:tcPr>
            <w:tcW w:w="397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: 5’-CAACCGCCAGTGTGTTCAAG-3’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310" w:hRule="atLeast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7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: 5’-GAGCCATGCTTACGCTTTCG-3’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310" w:hRule="atLeast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397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: 5’-GGGAGCCAAAAGGGTCAT-3’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324" w:hRule="atLeast"/>
        </w:trPr>
        <w:tc>
          <w:tcPr>
            <w:tcW w:w="1029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71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: 5’-GAGTCCTTCCACGATACCAA-3’</w:t>
            </w:r>
          </w:p>
        </w:tc>
      </w:tr>
    </w:tbl>
    <w:p>
      <w:pPr>
        <w:adjustRightInd w:val="0"/>
        <w:snapToGrid w:val="0"/>
        <w:rPr>
          <w:rFonts w:ascii="Times New Roman" w:hAnsi="Times New Roman" w:eastAsia="宋体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sz w:val="24"/>
          <w:szCs w:val="24"/>
        </w:rPr>
        <w:t xml:space="preserve">Note: F, forward; R, reverse;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AGAP2-AS1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AGAP2 antisense RNA 1; </w:t>
      </w:r>
      <w:r>
        <w:rPr>
          <w:rFonts w:hint="eastAsia" w:ascii="Times New Roman" w:hAnsi="Times New Roman" w:cs="Times New Roman"/>
          <w:sz w:val="24"/>
          <w:szCs w:val="24"/>
        </w:rPr>
        <w:t>miR-296, m</w:t>
      </w:r>
      <w:r>
        <w:rPr>
          <w:rFonts w:ascii="Times New Roman" w:hAnsi="Times New Roman" w:cs="Times New Roman"/>
          <w:sz w:val="24"/>
          <w:szCs w:val="24"/>
        </w:rPr>
        <w:t xml:space="preserve">icroRNA-296; </w:t>
      </w:r>
      <w:r>
        <w:rPr>
          <w:rFonts w:hint="eastAsia" w:ascii="Times New Roman" w:hAnsi="Times New Roman" w:cs="Times New Roman"/>
          <w:sz w:val="24"/>
          <w:szCs w:val="24"/>
        </w:rPr>
        <w:t>NOTCH2, n</w:t>
      </w:r>
      <w:r>
        <w:rPr>
          <w:rFonts w:ascii="Times New Roman" w:hAnsi="Times New Roman" w:cs="Times New Roman"/>
          <w:sz w:val="24"/>
          <w:szCs w:val="24"/>
        </w:rPr>
        <w:t>otch homolog protein 2</w:t>
      </w:r>
      <w:r>
        <w:rPr>
          <w:rFonts w:hint="eastAsia" w:ascii="Times New Roman" w:hAnsi="Times New Roman" w:cs="Times New Roman"/>
          <w:sz w:val="24"/>
          <w:szCs w:val="24"/>
        </w:rPr>
        <w:t xml:space="preserve">; GAPDH, </w:t>
      </w:r>
      <w:r>
        <w:rPr>
          <w:rFonts w:ascii="Times New Roman" w:hAnsi="Times New Roman" w:cs="Times New Roman"/>
          <w:sz w:val="24"/>
          <w:szCs w:val="24"/>
        </w:rPr>
        <w:t>glyceraldehyde phosphate dehydrogenase</w:t>
      </w:r>
      <w:r>
        <w:rPr>
          <w:rFonts w:hint="eastAsia" w:ascii="Times New Roman" w:hAnsi="Times New Roman" w:cs="Times New Roman"/>
          <w:sz w:val="24"/>
          <w:szCs w:val="24"/>
        </w:rPr>
        <w:t>.</w:t>
      </w:r>
    </w:p>
    <w:p>
      <w:pPr>
        <w:widowControl/>
        <w:jc w:val="left"/>
      </w:pPr>
      <w:r>
        <w:br w:type="page"/>
      </w:r>
    </w:p>
    <w:p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 xml:space="preserve">Table 2 </w:t>
      </w:r>
      <w:r>
        <w:rPr>
          <w:rFonts w:ascii="Times New Roman" w:hAnsi="Times New Roman" w:cs="Times New Roman"/>
          <w:sz w:val="24"/>
          <w:szCs w:val="24"/>
        </w:rPr>
        <w:t xml:space="preserve">Relation between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expression levels of </w:t>
      </w:r>
      <w:r>
        <w:rPr>
          <w:rFonts w:ascii="Times New Roman" w:hAnsi="Times New Roman" w:cs="Times New Roman"/>
          <w:sz w:val="24"/>
          <w:szCs w:val="24"/>
        </w:rPr>
        <w:t>AGAP2-AS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/>
        </w:rPr>
        <w:t xml:space="preserve">miR-296 and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>NOTCH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with </w:t>
      </w:r>
      <w:r>
        <w:rPr>
          <w:rFonts w:ascii="Times New Roman" w:hAnsi="Times New Roman" w:cs="Times New Roman"/>
          <w:sz w:val="24"/>
          <w:szCs w:val="24"/>
        </w:rPr>
        <w:t>clinicopathological characteristics of lung cancer patients [n (%)]</w:t>
      </w:r>
    </w:p>
    <w:tbl>
      <w:tblPr>
        <w:tblStyle w:val="2"/>
        <w:tblW w:w="4999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6"/>
        <w:gridCol w:w="1279"/>
        <w:gridCol w:w="2042"/>
        <w:gridCol w:w="2188"/>
        <w:gridCol w:w="141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485" w:type="pct"/>
            <w:vMerge w:val="restar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bookmarkStart w:id="0" w:name="OLE_LINK1"/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linicopathological characteristics</w:t>
            </w:r>
          </w:p>
        </w:tc>
        <w:tc>
          <w:tcPr>
            <w:tcW w:w="649" w:type="pct"/>
            <w:vMerge w:val="restar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2146" w:type="pct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GAP2-AS1 expression</w:t>
            </w:r>
          </w:p>
        </w:tc>
        <w:tc>
          <w:tcPr>
            <w:tcW w:w="719" w:type="pc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1485" w:type="pct"/>
            <w:vMerge w:val="continue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9" w:type="pct"/>
            <w:vMerge w:val="continue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igh expression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(n = 67)</w:t>
            </w:r>
          </w:p>
        </w:tc>
        <w:tc>
          <w:tcPr>
            <w:tcW w:w="110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ow expression（n = 54）</w:t>
            </w:r>
          </w:p>
        </w:tc>
        <w:tc>
          <w:tcPr>
            <w:tcW w:w="719" w:type="pc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ge (year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5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bookmarkStart w:id="1" w:name="RANGE!A4"/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&lt; 53</w:t>
            </w:r>
            <w:bookmarkEnd w:id="1"/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bookmarkStart w:id="2" w:name="RANGE!A5"/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≥ 5</w:t>
            </w:r>
            <w:bookmarkEnd w:id="2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3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ema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athological pattern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quamous carcinom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umor differentiation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1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ild + low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NM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bookmarkStart w:id="3" w:name="RANGE!A16"/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 + II</w:t>
            </w:r>
            <w:bookmarkEnd w:id="3"/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5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4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bookmarkStart w:id="4" w:name="RANGE!A17"/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II + IV</w:t>
            </w:r>
            <w:bookmarkEnd w:id="4"/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4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0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</w:trPr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NM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5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1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48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64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103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10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3</w:t>
            </w:r>
          </w:p>
        </w:tc>
        <w:tc>
          <w:tcPr>
            <w:tcW w:w="71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bookmarkEnd w:id="0"/>
    </w:tbl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2"/>
        <w:tblW w:w="4998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2"/>
        <w:gridCol w:w="1269"/>
        <w:gridCol w:w="2041"/>
        <w:gridCol w:w="2197"/>
        <w:gridCol w:w="141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488" w:type="pc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linicopathological characteristics</w:t>
            </w:r>
          </w:p>
        </w:tc>
        <w:tc>
          <w:tcPr>
            <w:tcW w:w="644" w:type="pc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2151" w:type="pct"/>
            <w:gridSpan w:val="2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miR-29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expression</w:t>
            </w:r>
          </w:p>
        </w:tc>
        <w:tc>
          <w:tcPr>
            <w:tcW w:w="716" w:type="pc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1488" w:type="pc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644" w:type="pc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36" w:type="pc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igh expression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(n =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5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14" w:type="pc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Low expression（n =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6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716" w:type="pc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ge (year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8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&lt; 53 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≥ 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5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4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ema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5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athological patter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7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quamous carcinoma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6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1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umor differentiatio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7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1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ild + low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37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43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NM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 + II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0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9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II + IV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4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5" w:hRule="atLeast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NM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0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6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48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64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103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38</w:t>
            </w:r>
          </w:p>
        </w:tc>
        <w:tc>
          <w:tcPr>
            <w:tcW w:w="111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7</w:t>
            </w:r>
          </w:p>
        </w:tc>
        <w:tc>
          <w:tcPr>
            <w:tcW w:w="71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</w:tbl>
    <w:p>
      <w:pPr>
        <w:spacing w:line="480" w:lineRule="auto"/>
      </w:pPr>
    </w:p>
    <w:tbl>
      <w:tblPr>
        <w:tblStyle w:val="2"/>
        <w:tblW w:w="4998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2"/>
        <w:gridCol w:w="1269"/>
        <w:gridCol w:w="2041"/>
        <w:gridCol w:w="2197"/>
        <w:gridCol w:w="141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488" w:type="pc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linicopathological characteristics</w:t>
            </w:r>
          </w:p>
        </w:tc>
        <w:tc>
          <w:tcPr>
            <w:tcW w:w="644" w:type="pc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2151" w:type="pct"/>
            <w:gridSpan w:val="2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bookmarkStart w:id="5" w:name="OLE_LINK2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OTCH2</w:t>
            </w:r>
            <w:bookmarkEnd w:id="5"/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expression</w:t>
            </w:r>
          </w:p>
        </w:tc>
        <w:tc>
          <w:tcPr>
            <w:tcW w:w="716" w:type="pc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1488" w:type="pc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644" w:type="pc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36" w:type="pc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igh expression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(n =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6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14" w:type="pc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Low expression（n =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5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716" w:type="pc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ge (year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.5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bookmarkStart w:id="6" w:name="OLE_LINK8" w:colFirst="2" w:colLast="3"/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&lt; 53 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≥ 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bookmarkEnd w:id="6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5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bookmarkStart w:id="7" w:name="OLE_LINK9" w:colFirst="2" w:colLast="3"/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41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2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ema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4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4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bookmarkEnd w:id="7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athological patter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4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bookmarkStart w:id="8" w:name="OLE_LINK10" w:colFirst="2" w:colLast="3"/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quamous carcinoma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3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4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bookmarkEnd w:id="8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umor differentiatio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bookmarkStart w:id="9" w:name="OLE_LINK11" w:colFirst="2" w:colLast="3"/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9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2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ild + low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46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4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bookmarkEnd w:id="9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NM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bookmarkStart w:id="10" w:name="OLE_LINK12" w:colFirst="2" w:colLast="3"/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 + II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8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1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II + IV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7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5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bookmarkEnd w:id="10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5" w:hRule="atLeast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NM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bookmarkStart w:id="11" w:name="OLE_LINK13" w:colFirst="2" w:colLast="3"/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7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9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48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64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103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28</w:t>
            </w:r>
          </w:p>
        </w:tc>
        <w:tc>
          <w:tcPr>
            <w:tcW w:w="111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7</w:t>
            </w:r>
          </w:p>
        </w:tc>
        <w:tc>
          <w:tcPr>
            <w:tcW w:w="71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bookmarkEnd w:id="11"/>
    </w:tbl>
    <w:p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AGAP2-AS1, AGAP2 antisense RNA 1;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miR-296, microRNA-296; </w:t>
      </w:r>
      <w:r>
        <w:rPr>
          <w:rFonts w:hint="eastAsia" w:ascii="Times New Roman" w:hAnsi="Times New Roman" w:cs="Times New Roman"/>
          <w:sz w:val="24"/>
          <w:szCs w:val="24"/>
        </w:rPr>
        <w:t>NOTCH2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otch homolog protein 2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TNM, tumor, node and metastasis; LNM, lymph node metastasis. Data in this table are enumeration data and analyzed by chi-square test.</w:t>
      </w:r>
    </w:p>
    <w:p>
      <w:pPr>
        <w:spacing w:line="480" w:lineRule="auto"/>
      </w:pPr>
    </w:p>
    <w:sectPr>
      <w:pgSz w:w="11906" w:h="16838"/>
      <w:pgMar w:top="1134" w:right="1134" w:bottom="1134" w:left="1134" w:header="851" w:footer="992" w:gutter="0"/>
      <w:cols w:space="425" w:num="1"/>
      <w:docGrid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doNotDisplayPageBoundaries w:val="1"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302D"/>
    <w:rsid w:val="000553F4"/>
    <w:rsid w:val="000F6B6E"/>
    <w:rsid w:val="00454578"/>
    <w:rsid w:val="008E2A15"/>
    <w:rsid w:val="00FE302D"/>
    <w:rsid w:val="012C747E"/>
    <w:rsid w:val="025B3D98"/>
    <w:rsid w:val="0BD46425"/>
    <w:rsid w:val="36F54E33"/>
    <w:rsid w:val="3FE526B5"/>
    <w:rsid w:val="40216778"/>
    <w:rsid w:val="4C7C1380"/>
    <w:rsid w:val="54AB6535"/>
    <w:rsid w:val="57F165AF"/>
    <w:rsid w:val="60CC6961"/>
    <w:rsid w:val="62223823"/>
    <w:rsid w:val="77DB5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285</Words>
  <Characters>1631</Characters>
  <Lines>13</Lines>
  <Paragraphs>3</Paragraphs>
  <TotalTime>147</TotalTime>
  <ScaleCrop>false</ScaleCrop>
  <LinksUpToDate>false</LinksUpToDate>
  <CharactersWithSpaces>1913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2T01:05:00Z</dcterms:created>
  <dc:creator>唐 诗</dc:creator>
  <cp:lastModifiedBy>Administrator</cp:lastModifiedBy>
  <dcterms:modified xsi:type="dcterms:W3CDTF">2021-04-29T09:23:5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  <property fmtid="{D5CDD505-2E9C-101B-9397-08002B2CF9AE}" pid="3" name="ICV">
    <vt:lpwstr>CAB227768D7B4EB187FF8145EE581C4D</vt:lpwstr>
  </property>
</Properties>
</file>